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246A3" w14:textId="52ECD0FD" w:rsidR="00E35A66" w:rsidRPr="00AF7E8C" w:rsidRDefault="00D913F6">
      <w:pPr>
        <w:rPr>
          <w:rFonts w:ascii="Times New Roman" w:hAnsi="Times New Roman" w:cs="Times New Roman"/>
          <w:sz w:val="28"/>
          <w:szCs w:val="32"/>
        </w:rPr>
      </w:pPr>
      <w:r w:rsidRPr="00AF7E8C">
        <w:rPr>
          <w:rFonts w:ascii="Times New Roman" w:hAnsi="Times New Roman" w:cs="Times New Roman"/>
          <w:sz w:val="28"/>
          <w:szCs w:val="32"/>
        </w:rPr>
        <w:t>Table S</w:t>
      </w:r>
      <w:r w:rsidR="00DA62CA">
        <w:rPr>
          <w:rFonts w:ascii="Times New Roman" w:hAnsi="Times New Roman" w:cs="Times New Roman" w:hint="eastAsia"/>
          <w:sz w:val="28"/>
          <w:szCs w:val="32"/>
        </w:rPr>
        <w:t>5</w:t>
      </w:r>
      <w:r w:rsidRPr="00AF7E8C">
        <w:rPr>
          <w:rFonts w:ascii="Times New Roman" w:hAnsi="Times New Roman" w:cs="Times New Roman"/>
          <w:sz w:val="28"/>
          <w:szCs w:val="32"/>
        </w:rPr>
        <w:t xml:space="preserve"> MNI coordinates (x, y, z) of the center of each DMN-related brain region</w:t>
      </w:r>
    </w:p>
    <w:tbl>
      <w:tblPr>
        <w:tblW w:w="9476" w:type="dxa"/>
        <w:tblLook w:val="04A0" w:firstRow="1" w:lastRow="0" w:firstColumn="1" w:lastColumn="0" w:noHBand="0" w:noVBand="1"/>
      </w:tblPr>
      <w:tblGrid>
        <w:gridCol w:w="3100"/>
        <w:gridCol w:w="3080"/>
        <w:gridCol w:w="3260"/>
        <w:gridCol w:w="222"/>
      </w:tblGrid>
      <w:tr w:rsidR="00AF7E8C" w:rsidRPr="00AF7E8C" w14:paraId="7BA7B2A4" w14:textId="77777777" w:rsidTr="00AF7E8C">
        <w:trPr>
          <w:gridAfter w:val="1"/>
          <w:wAfter w:w="36" w:type="dxa"/>
          <w:trHeight w:val="312"/>
        </w:trPr>
        <w:tc>
          <w:tcPr>
            <w:tcW w:w="31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7775D" w14:textId="77777777" w:rsidR="00AF7E8C" w:rsidRPr="00AF7E8C" w:rsidRDefault="00AF7E8C" w:rsidP="00AF7E8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7E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AEE98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2"/>
                <w:szCs w:val="32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32"/>
                <w:szCs w:val="32"/>
              </w:rPr>
              <w:t>Left hemisphere (mm)</w:t>
            </w:r>
          </w:p>
        </w:tc>
        <w:tc>
          <w:tcPr>
            <w:tcW w:w="32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025D2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2"/>
                <w:szCs w:val="32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32"/>
                <w:szCs w:val="32"/>
              </w:rPr>
              <w:t>Right hemisphere (mm)</w:t>
            </w:r>
          </w:p>
        </w:tc>
      </w:tr>
      <w:tr w:rsidR="00AF7E8C" w:rsidRPr="00AF7E8C" w14:paraId="4963616F" w14:textId="77777777" w:rsidTr="00AF7E8C">
        <w:trPr>
          <w:trHeight w:val="280"/>
        </w:trPr>
        <w:tc>
          <w:tcPr>
            <w:tcW w:w="31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7D371C" w14:textId="77777777" w:rsidR="00AF7E8C" w:rsidRPr="00AF7E8C" w:rsidRDefault="00AF7E8C" w:rsidP="00AF7E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B81EFD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32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89A673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821D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AF7E8C" w:rsidRPr="00AF7E8C" w14:paraId="10EBA18B" w14:textId="77777777" w:rsidTr="00AF7E8C">
        <w:trPr>
          <w:trHeight w:val="37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C36F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Medial frontal cortex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2037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-3.0, 36.8, -17.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9BDF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6.8, 32.0, -16.7)</w:t>
            </w:r>
          </w:p>
        </w:tc>
        <w:tc>
          <w:tcPr>
            <w:tcW w:w="36" w:type="dxa"/>
            <w:vAlign w:val="center"/>
            <w:hideMark/>
          </w:tcPr>
          <w:p w14:paraId="7F5F9532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E8C" w:rsidRPr="00AF7E8C" w14:paraId="74011B50" w14:textId="77777777" w:rsidTr="00AF7E8C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0712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osterior cingulate cortex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1282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-7.0, -43.2, 19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DE51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5.6, -42.2, 17.7)</w:t>
            </w:r>
          </w:p>
        </w:tc>
        <w:tc>
          <w:tcPr>
            <w:tcW w:w="36" w:type="dxa"/>
            <w:vAlign w:val="center"/>
            <w:hideMark/>
          </w:tcPr>
          <w:p w14:paraId="68C8A224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E8C" w:rsidRPr="00AF7E8C" w14:paraId="3EC7980D" w14:textId="77777777" w:rsidTr="00AF7E8C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BCE7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ecuneu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D90A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-9.0, -61.5, 41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166B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9.4, -60.3, 39.3)</w:t>
            </w:r>
          </w:p>
        </w:tc>
        <w:tc>
          <w:tcPr>
            <w:tcW w:w="36" w:type="dxa"/>
            <w:vAlign w:val="center"/>
            <w:hideMark/>
          </w:tcPr>
          <w:p w14:paraId="11C7F325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E8C" w:rsidRPr="00AF7E8C" w14:paraId="23D0C300" w14:textId="77777777" w:rsidTr="00AF7E8C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FAC0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teral temporal lob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4AED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-57.4, -27.7, -12.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4242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56.3, -31.5, -9.9)</w:t>
            </w:r>
          </w:p>
        </w:tc>
        <w:tc>
          <w:tcPr>
            <w:tcW w:w="36" w:type="dxa"/>
            <w:vAlign w:val="center"/>
            <w:hideMark/>
          </w:tcPr>
          <w:p w14:paraId="2705C7DA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E8C" w:rsidRPr="00AF7E8C" w14:paraId="580FAF9D" w14:textId="77777777" w:rsidTr="00AF7E8C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9172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dial temporal lob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8FF8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-20.5, -32.4, -19.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D07E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20.4, -33.0, -17.5)</w:t>
            </w:r>
          </w:p>
        </w:tc>
        <w:tc>
          <w:tcPr>
            <w:tcW w:w="36" w:type="dxa"/>
            <w:vAlign w:val="center"/>
            <w:hideMark/>
          </w:tcPr>
          <w:p w14:paraId="3DCF62D7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E8C" w:rsidRPr="00AF7E8C" w14:paraId="6EBF7E63" w14:textId="77777777" w:rsidTr="00AF7E8C">
        <w:trPr>
          <w:trHeight w:val="370"/>
        </w:trPr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10E3F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ferior parietal lob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7C87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-41.1, -64.9, 34.5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20169" w14:textId="77777777" w:rsidR="00AF7E8C" w:rsidRPr="00AF7E8C" w:rsidRDefault="00AF7E8C" w:rsidP="00AF7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F7E8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43.5, -63.1, 34.8)</w:t>
            </w:r>
          </w:p>
        </w:tc>
        <w:tc>
          <w:tcPr>
            <w:tcW w:w="36" w:type="dxa"/>
            <w:vAlign w:val="center"/>
            <w:hideMark/>
          </w:tcPr>
          <w:p w14:paraId="3F5D0617" w14:textId="77777777" w:rsidR="00AF7E8C" w:rsidRPr="00AF7E8C" w:rsidRDefault="00AF7E8C" w:rsidP="00AF7E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F60217D" w14:textId="77777777" w:rsidR="00D913F6" w:rsidRPr="00D913F6" w:rsidRDefault="00D913F6">
      <w:pPr>
        <w:rPr>
          <w:rFonts w:ascii="Times New Roman" w:hAnsi="Times New Roman" w:cs="Times New Roman"/>
        </w:rPr>
      </w:pPr>
    </w:p>
    <w:sectPr w:rsidR="00D913F6" w:rsidRPr="00D913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MzU1MDOyMLE0MbBU0lEKTi0uzszPAykwqQUAiz19aSwAAAA="/>
  </w:docVars>
  <w:rsids>
    <w:rsidRoot w:val="00D913F6"/>
    <w:rsid w:val="003303B8"/>
    <w:rsid w:val="003A4521"/>
    <w:rsid w:val="00AF7E8C"/>
    <w:rsid w:val="00CB385B"/>
    <w:rsid w:val="00D913F6"/>
    <w:rsid w:val="00DA62CA"/>
    <w:rsid w:val="00E3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0C8AB"/>
  <w15:chartTrackingRefBased/>
  <w15:docId w15:val="{00F6BC94-CC74-4F53-BC8C-2E4331CAC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3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ngfan91@stu.njmu.edu.cn</dc:creator>
  <cp:keywords/>
  <dc:description/>
  <cp:lastModifiedBy>wangyingfan91@stu.njmu.edu.cn</cp:lastModifiedBy>
  <cp:revision>4</cp:revision>
  <dcterms:created xsi:type="dcterms:W3CDTF">2022-09-24T03:58:00Z</dcterms:created>
  <dcterms:modified xsi:type="dcterms:W3CDTF">2023-02-28T03:57:00Z</dcterms:modified>
</cp:coreProperties>
</file>